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6319F5" w14:textId="3308E8BD" w:rsidR="002D614D" w:rsidRPr="007427B0" w:rsidRDefault="00EB36F9" w:rsidP="002D614D">
      <w:pPr>
        <w:keepNext/>
        <w:widowControl/>
        <w:spacing w:before="360" w:after="60" w:line="360" w:lineRule="auto"/>
        <w:ind w:right="567"/>
        <w:contextualSpacing/>
        <w:jc w:val="left"/>
        <w:outlineLvl w:val="0"/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</w:pPr>
      <w:r w:rsidRPr="00134EC3">
        <w:rPr>
          <w:rFonts w:ascii="Times New Roman" w:eastAsia="MS Mincho" w:hAnsi="Times New Roman" w:cs="Arial"/>
          <w:b/>
          <w:bCs/>
          <w:kern w:val="32"/>
          <w:sz w:val="24"/>
          <w:szCs w:val="32"/>
          <w:lang w:val="en-GB" w:eastAsia="en-GB"/>
        </w:rPr>
        <w:t xml:space="preserve"> </w:t>
      </w:r>
      <w:bookmarkStart w:id="0" w:name="_Hlk74130144"/>
      <w:bookmarkStart w:id="1" w:name="_Hlk105351632"/>
      <w:bookmarkStart w:id="2" w:name="_Hlk104633214"/>
      <w:r w:rsidR="002D614D" w:rsidRPr="00134EC3">
        <w:rPr>
          <w:rFonts w:ascii="Times New Roman" w:eastAsia="MS Mincho" w:hAnsi="Times New Roman" w:cs="Arial"/>
          <w:b/>
          <w:bCs/>
          <w:kern w:val="32"/>
          <w:sz w:val="24"/>
          <w:szCs w:val="32"/>
          <w:lang w:val="en-GB" w:eastAsia="en-GB"/>
        </w:rPr>
        <w:t>Supplementary Materials</w:t>
      </w:r>
      <w:bookmarkEnd w:id="0"/>
    </w:p>
    <w:p w14:paraId="14F801FE" w14:textId="693C15DF" w:rsidR="002D614D" w:rsidRPr="00134EC3" w:rsidRDefault="002D614D" w:rsidP="009F68CB">
      <w:pPr>
        <w:widowControl/>
        <w:spacing w:line="480" w:lineRule="auto"/>
        <w:ind w:firstLineChars="100" w:firstLine="240"/>
        <w:jc w:val="left"/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</w:pPr>
      <w:bookmarkStart w:id="3" w:name="_Hlk74303368"/>
      <w:bookmarkStart w:id="4" w:name="_Hlk105350347"/>
      <w:bookmarkStart w:id="5" w:name="_Hlk104486248"/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We compared the position of the markers of ball and fingers calculated </w:t>
      </w:r>
      <w:r w:rsidR="00176F1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using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8370D8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the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method </w:t>
      </w:r>
      <w:r w:rsidR="00176F1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proposed</w:t>
      </w:r>
      <w:r w:rsidR="008370D8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this study 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with those </w:t>
      </w:r>
      <w:r w:rsidR="00176F1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obtained through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the </w:t>
      </w:r>
      <w:r w:rsidR="005818B0" w:rsidRPr="005818B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conventional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optical motion capture </w:t>
      </w:r>
      <w:r w:rsidR="00176F1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using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skin markers.</w:t>
      </w:r>
      <w:r w:rsidR="004D4C4B" w:rsidRPr="00134EC3">
        <w:t xml:space="preserve"> </w:t>
      </w:r>
      <w:r w:rsidR="004D4C4B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Reflective markers were attached to the same position of the throwing hand</w:t>
      </w:r>
      <w:r w:rsidR="00176F1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,</w:t>
      </w:r>
      <w:r w:rsidR="004D4C4B" w:rsidRPr="00134EC3">
        <w:t xml:space="preserve"> </w:t>
      </w:r>
      <w:r w:rsidR="004D4C4B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whose coordinates were obtained </w:t>
      </w:r>
      <w:r w:rsidR="00176F1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using</w:t>
      </w:r>
      <w:r w:rsidR="004D4C4B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our method and </w:t>
      </w:r>
      <w:r w:rsidR="00990F27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six</w:t>
      </w:r>
      <w:r w:rsidR="004D4C4B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reflective markers were attached to the ball</w:t>
      </w:r>
      <w:r w:rsidR="00990F27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for calculati</w:t>
      </w:r>
      <w:r w:rsidR="00176F1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ng</w:t>
      </w:r>
      <w:r w:rsidR="00990F27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176F1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the</w:t>
      </w:r>
      <w:r w:rsidR="00990F27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coordinates of its center</w:t>
      </w:r>
      <w:r w:rsidR="004D4C4B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.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</w:t>
      </w:r>
      <w:bookmarkStart w:id="6" w:name="_Hlk136259509"/>
      <w:bookmarkEnd w:id="3"/>
      <w:r w:rsidR="00A22FCD" w:rsidRPr="00AF67A0">
        <w:rPr>
          <w:rFonts w:ascii="Times New Roman" w:eastAsia="MS Mincho" w:hAnsi="Times New Roman" w:cs="Times New Roman" w:hint="eastAsia"/>
          <w:kern w:val="0"/>
          <w:sz w:val="24"/>
          <w:szCs w:val="24"/>
          <w:lang w:val="en-GB"/>
        </w:rPr>
        <w:t>T</w:t>
      </w:r>
      <w:r w:rsidR="00A22FCD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wo </w:t>
      </w:r>
      <w:r w:rsidR="00DE0C5A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same </w:t>
      </w:r>
      <w:r w:rsidR="00A22FCD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high-speed cameras</w:t>
      </w:r>
      <w:r w:rsidR="00DE0C5A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as in the study</w:t>
      </w:r>
      <w:r w:rsidR="00A22FCD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307EA7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(DSC-RX10M4, SONY, Japan) </w:t>
      </w:r>
      <w:r w:rsidR="00A22FCD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and a</w:t>
      </w:r>
      <w:r w:rsidR="008370D8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n optical</w:t>
      </w:r>
      <w:r w:rsidR="005C7639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motion capture system </w:t>
      </w:r>
      <w:r w:rsidR="00176F15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with</w:t>
      </w:r>
      <w:r w:rsidR="005C7639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4D4C4B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ten</w:t>
      </w:r>
      <w:r w:rsidR="005C7639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cameras (</w:t>
      </w:r>
      <w:r w:rsidR="00DE0C5A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MAC3D System, </w:t>
      </w:r>
      <w:r w:rsidR="005C7639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Motion Analysis Corporation, USA) recorded the </w:t>
      </w:r>
      <w:r w:rsidR="00990F27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three-dimensional</w:t>
      </w:r>
      <w:r w:rsidR="005C7639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coordinates of the positions of the reflective markers </w:t>
      </w:r>
      <w:r w:rsidR="00176F15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at</w:t>
      </w:r>
      <w:r w:rsidR="005C7639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the same</w:t>
      </w:r>
      <w:r w:rsidR="005C7639" w:rsidRPr="00AF67A0">
        <w:t xml:space="preserve"> </w:t>
      </w:r>
      <w:r w:rsidR="005C7639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sampling rate (960 Hz).</w:t>
      </w:r>
      <w:bookmarkEnd w:id="6"/>
      <w:r w:rsidR="005C7639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9F68CB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The data of high-speed cameras and an optical motion capture system were synchroni</w:t>
      </w:r>
      <w:r w:rsidR="00194B63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z</w:t>
      </w:r>
      <w:r w:rsidR="009F68CB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ed. </w:t>
      </w:r>
      <w:bookmarkStart w:id="7" w:name="_Hlk104632104"/>
      <w:r w:rsidR="008370D8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Figure S1</w:t>
      </w:r>
      <w:r w:rsidR="00A22FCD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a, b</w:t>
      </w:r>
      <w:r w:rsidR="008370D8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show the positions of the index and middle fingers and the ball </w:t>
      </w:r>
      <w:r w:rsidR="006D70F1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in</w:t>
      </w:r>
      <w:r w:rsidR="009F68CB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a typical pitch</w:t>
      </w:r>
      <w:r w:rsidR="00BD5723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(from 40 frames before ball release to ball release)</w:t>
      </w:r>
      <w:r w:rsidR="009F68CB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8370D8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calculated </w:t>
      </w:r>
      <w:r w:rsidR="00176F15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through</w:t>
      </w:r>
      <w:r w:rsidR="008370D8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the </w:t>
      </w:r>
      <w:r w:rsidR="00D9569B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proposed </w:t>
      </w:r>
      <w:r w:rsidR="008370D8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method </w:t>
      </w:r>
      <w:r w:rsidR="00A22FCD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and</w:t>
      </w:r>
      <w:r w:rsidR="008370D8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optical motion capture</w:t>
      </w:r>
      <w:r w:rsidR="00A22FCD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, </w:t>
      </w:r>
      <w:r w:rsidR="00B75262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respectively</w:t>
      </w:r>
      <w:r w:rsidR="00D9569B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;</w:t>
      </w:r>
      <w:r w:rsidR="008370D8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Figure S</w:t>
      </w:r>
      <w:r w:rsidR="00B20CCF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1c</w:t>
      </w:r>
      <w:r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shows</w:t>
      </w:r>
      <w:r w:rsidR="005D40F9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D9569B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the plots determined through </w:t>
      </w:r>
      <w:r w:rsidR="005D40F9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the </w:t>
      </w:r>
      <w:r w:rsidR="00D9569B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proposed </w:t>
      </w:r>
      <w:r w:rsidR="005D40F9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method </w:t>
      </w:r>
      <w:r w:rsidR="00D9569B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and the</w:t>
      </w:r>
      <w:r w:rsidR="005D40F9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optical motion capture</w:t>
      </w:r>
      <w:r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plot</w:t>
      </w:r>
      <w:r w:rsidR="00351208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s</w:t>
      </w:r>
      <w:r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of </w:t>
      </w:r>
      <w:r w:rsidR="006D70F1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the </w:t>
      </w:r>
      <w:r w:rsidR="00B20CCF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x, y, z </w:t>
      </w:r>
      <w:r w:rsidR="006D70F1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positions of the nail on the index and middle fingers </w:t>
      </w:r>
      <w:bookmarkStart w:id="8" w:name="_Hlk104486636"/>
      <w:r w:rsidR="006D70F1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relative to the center of the ball</w:t>
      </w:r>
      <w:r w:rsidR="008370D8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</w:t>
      </w:r>
      <w:bookmarkEnd w:id="8"/>
      <w:r w:rsidR="006D70F1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(the index indicating the positional relationship between the ball and fingers) </w:t>
      </w:r>
      <w:r w:rsidR="00F43F55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in </w:t>
      </w:r>
      <w:r w:rsidR="00D9569B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a</w:t>
      </w:r>
      <w:r w:rsidR="00F43F55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pitch </w:t>
      </w:r>
      <w:r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with an ideal line (45</w:t>
      </w:r>
      <w:r w:rsidR="00D9569B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◦</w:t>
      </w:r>
      <w:r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straight line). </w:t>
      </w:r>
      <w:bookmarkEnd w:id="7"/>
      <w:r w:rsidR="00340C34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R squared</w:t>
      </w:r>
      <w:r w:rsidR="00B20CCF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was </w:t>
      </w:r>
      <w:r w:rsidR="00D9569B" w:rsidRPr="00AF67A0">
        <w:rPr>
          <w:rFonts w:ascii="Times New Roman" w:eastAsia="MS Mincho" w:hAnsi="Times New Roman" w:cs="Times New Roman" w:hint="eastAsia"/>
          <w:kern w:val="0"/>
          <w:sz w:val="24"/>
          <w:szCs w:val="24"/>
          <w:lang w:val="en-GB"/>
        </w:rPr>
        <w:t>greate</w:t>
      </w:r>
      <w:r w:rsidR="00D9569B" w:rsidRPr="00134EC3">
        <w:rPr>
          <w:rFonts w:ascii="Times New Roman" w:eastAsia="MS Mincho" w:hAnsi="Times New Roman" w:cs="Times New Roman" w:hint="eastAsia"/>
          <w:kern w:val="0"/>
          <w:sz w:val="24"/>
          <w:szCs w:val="24"/>
          <w:lang w:val="en-GB"/>
        </w:rPr>
        <w:t>r</w:t>
      </w:r>
      <w:r w:rsidR="00B20CCF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than 0.9 </w:t>
      </w:r>
      <w:r w:rsidR="00D9569B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throughout</w:t>
      </w:r>
      <w:r w:rsidR="00B20CCF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. 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The root mean square error </w:t>
      </w:r>
      <w:r w:rsidR="00F43F5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in a pitch (from 40 frames before ball release to ball release) 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was 0.</w:t>
      </w:r>
      <w:r w:rsidR="00B75262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008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 ± 0.0</w:t>
      </w:r>
      <w:r w:rsidR="00B75262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0</w:t>
      </w:r>
      <w:r w:rsidR="00927834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3</w:t>
      </w:r>
      <w:r w:rsidR="00B75262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m in index finger</w:t>
      </w:r>
      <w:r w:rsidR="00927834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relative to the center of the ball</w:t>
      </w:r>
      <w:r w:rsidR="00B75262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and 0.009 ± 0.003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m </w:t>
      </w:r>
      <w:r w:rsidR="00B75262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in middle finger </w:t>
      </w:r>
      <w:r w:rsidR="00927834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relative to the center of the ball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. </w:t>
      </w:r>
      <w:r w:rsidR="00D9569B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T</w:t>
      </w:r>
      <w:r w:rsidR="00927834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his trend didn't change</w:t>
      </w:r>
      <w:r w:rsidR="00D9569B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even </w:t>
      </w:r>
      <w:r w:rsidR="00076242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for</w:t>
      </w:r>
      <w:r w:rsidR="00D9569B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several pitches</w:t>
      </w:r>
      <w:r w:rsidR="00927834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. </w:t>
      </w:r>
      <w:r w:rsidR="00076242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Thus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,</w:t>
      </w:r>
      <w:r w:rsidR="00076242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the performance of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9F0201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the </w:t>
      </w:r>
      <w:r w:rsidR="00076242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proposed </w:t>
      </w:r>
      <w:r w:rsidR="009F0201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method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076242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is excellent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and </w:t>
      </w:r>
      <w:r w:rsidR="00076242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it 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can calculate the </w:t>
      </w:r>
      <w:r w:rsidR="00B75262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position of ball and fingers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B75262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correctly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.</w:t>
      </w:r>
      <w:bookmarkEnd w:id="1"/>
      <w:bookmarkEnd w:id="4"/>
    </w:p>
    <w:bookmarkEnd w:id="2"/>
    <w:bookmarkEnd w:id="5"/>
    <w:p w14:paraId="101DAED5" w14:textId="77777777" w:rsidR="00EB36F9" w:rsidRPr="00134EC3" w:rsidRDefault="00EB36F9" w:rsidP="00EB36F9">
      <w:pPr>
        <w:widowControl/>
        <w:spacing w:line="480" w:lineRule="auto"/>
        <w:ind w:firstLine="720"/>
        <w:jc w:val="left"/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</w:pPr>
    </w:p>
    <w:p w14:paraId="693345C6" w14:textId="2E9D9CE8" w:rsidR="006408F2" w:rsidRPr="00EB36F9" w:rsidRDefault="00EB36F9" w:rsidP="007427B0">
      <w:pPr>
        <w:widowControl/>
        <w:spacing w:before="240" w:line="36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</w:pP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br w:type="page"/>
      </w:r>
      <w:bookmarkStart w:id="9" w:name="_Hlk105351869"/>
    </w:p>
    <w:p w14:paraId="6F089A4A" w14:textId="77777777" w:rsidR="006408F2" w:rsidRPr="00EB36F9" w:rsidRDefault="006408F2" w:rsidP="006408F2">
      <w:pPr>
        <w:widowControl/>
        <w:spacing w:line="48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</w:pPr>
      <w:r w:rsidRPr="00EB36F9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lastRenderedPageBreak/>
        <w:t xml:space="preserve">Figure </w:t>
      </w:r>
      <w:r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S</w:t>
      </w:r>
      <w:r w:rsidRPr="00EB36F9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1.</w:t>
      </w:r>
    </w:p>
    <w:p w14:paraId="68994BE4" w14:textId="43A6C3A2" w:rsidR="006408F2" w:rsidRDefault="003851C8" w:rsidP="006D5780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</w:pPr>
      <w:r>
        <w:rPr>
          <w:rFonts w:ascii="Times New Roman" w:eastAsia="MS Mincho" w:hAnsi="Times New Roman" w:cs="Times New Roman"/>
          <w:noProof/>
          <w:kern w:val="0"/>
          <w:sz w:val="24"/>
          <w:szCs w:val="24"/>
          <w:lang w:val="en-PH" w:eastAsia="en-PH"/>
        </w:rPr>
        <w:drawing>
          <wp:inline distT="0" distB="0" distL="0" distR="0" wp14:anchorId="008ED4F5" wp14:editId="40548F66">
            <wp:extent cx="5400000" cy="5983713"/>
            <wp:effectExtent l="0" t="0" r="0" b="0"/>
            <wp:docPr id="70707009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9837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408F2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br w:type="page"/>
      </w:r>
    </w:p>
    <w:p w14:paraId="41F8C9D1" w14:textId="1A78A68F" w:rsidR="004F2118" w:rsidRPr="00134EC3" w:rsidRDefault="004F2118" w:rsidP="004F2118">
      <w:pPr>
        <w:widowControl/>
        <w:spacing w:before="240" w:line="36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</w:pPr>
      <w:bookmarkStart w:id="10" w:name="_Hlk104633157"/>
      <w:bookmarkEnd w:id="9"/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lastRenderedPageBreak/>
        <w:t xml:space="preserve">Figure S1. Comparison the position of the markers calculated </w:t>
      </w:r>
      <w:r w:rsidR="003B408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through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the </w:t>
      </w:r>
      <w:r w:rsidR="003B408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proposed 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method </w:t>
      </w:r>
      <w:r w:rsidR="003B408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and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those </w:t>
      </w:r>
      <w:r w:rsidR="003B408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determined through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optical motion capture.</w:t>
      </w:r>
    </w:p>
    <w:p w14:paraId="23A5ABD9" w14:textId="01F80A27" w:rsidR="004F2118" w:rsidRPr="00134EC3" w:rsidRDefault="004F2118" w:rsidP="004F2118">
      <w:pPr>
        <w:widowControl/>
        <w:spacing w:line="48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</w:pP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(a) </w:t>
      </w:r>
      <w:r w:rsidR="003B408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G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raph </w:t>
      </w:r>
      <w:r w:rsidR="003B408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of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the positions of the index and middle fingers and the ball in a typical pitch (from 40 frames before ball release to ball release) calculated </w:t>
      </w:r>
      <w:r w:rsidR="003B408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through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the </w:t>
      </w:r>
      <w:r w:rsidR="003B408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proposed 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method. </w:t>
      </w:r>
      <w:r w:rsidR="00351208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The blue and red plots and lines show the positions of the index and middle finger, respectively and </w:t>
      </w:r>
      <w:r w:rsidR="003B408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the </w:t>
      </w:r>
      <w:r w:rsidR="00351208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black circles show the</w:t>
      </w:r>
      <w:r w:rsidR="003B408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ball</w:t>
      </w:r>
      <w:r w:rsidR="00351208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positions.</w:t>
      </w:r>
    </w:p>
    <w:p w14:paraId="2D3E673C" w14:textId="1160DAB6" w:rsidR="004F2118" w:rsidRPr="00134EC3" w:rsidRDefault="004F2118" w:rsidP="004F2118">
      <w:pPr>
        <w:widowControl/>
        <w:spacing w:line="48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</w:pP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(b) </w:t>
      </w:r>
      <w:r w:rsidR="003B408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G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raph </w:t>
      </w:r>
      <w:r w:rsidR="003B408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of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the positions of the index and middle fingers and the ball in a typical pitch (from 40 frames before ball release to ball release) calculated </w:t>
      </w:r>
      <w:r w:rsidR="003B408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trough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optical motion capture</w:t>
      </w:r>
      <w:r w:rsidR="00351208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. The blue and red plots and lines show the positions of the index and middle finger, respectively and black circles show the </w:t>
      </w:r>
      <w:r w:rsidR="003B408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ball </w:t>
      </w:r>
      <w:r w:rsidR="00351208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positions.</w:t>
      </w:r>
    </w:p>
    <w:p w14:paraId="2FDA3EA5" w14:textId="4992405B" w:rsidR="004F2118" w:rsidRPr="00AF67A0" w:rsidRDefault="00351208" w:rsidP="004F2118">
      <w:pPr>
        <w:widowControl/>
        <w:spacing w:line="48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</w:pP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(c)</w:t>
      </w:r>
      <w:r w:rsidR="004F2118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3B408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G</w:t>
      </w:r>
      <w:r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raphs </w:t>
      </w:r>
      <w:r w:rsidR="003B408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of</w:t>
      </w:r>
      <w:r w:rsidR="004F2118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5D40F9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the </w:t>
      </w:r>
      <w:r w:rsidR="003B408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proposed </w:t>
      </w:r>
      <w:r w:rsidR="005D40F9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method vs </w:t>
      </w:r>
      <w:r w:rsidR="003B4085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the </w:t>
      </w:r>
      <w:r w:rsidR="005D40F9" w:rsidRPr="00134EC3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optical motion capture </w:t>
      </w:r>
      <w:r w:rsidR="005D40F9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plots</w:t>
      </w:r>
      <w:r w:rsidR="004F2118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of the x, y, z positions of the nail on the index and middle fingers relative to the center of the ball (index indicating the positional relationship between the ball and fingers) </w:t>
      </w:r>
      <w:r w:rsidR="008E7C3E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in a typical pitch (from 40 frames before ball release to ball release) </w:t>
      </w:r>
      <w:r w:rsidR="004F2118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with an ideal line (45 </w:t>
      </w:r>
      <w:r w:rsidR="0083551F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◦ </w:t>
      </w:r>
      <w:r w:rsidR="004F2118"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straight line).</w:t>
      </w:r>
      <w:r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 xml:space="preserve"> The blue and red plots show the positions of the index and middle finger, respectively.</w:t>
      </w:r>
    </w:p>
    <w:bookmarkEnd w:id="10"/>
    <w:p w14:paraId="62E5CA58" w14:textId="503C8551" w:rsidR="003851C8" w:rsidRPr="00EB36F9" w:rsidRDefault="003851C8" w:rsidP="003851C8">
      <w:pPr>
        <w:widowControl/>
        <w:spacing w:line="48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</w:pPr>
      <w:r w:rsidRPr="00AF67A0">
        <w:rPr>
          <w:rFonts w:ascii="Times New Roman" w:eastAsia="MS Mincho" w:hAnsi="Times New Roman" w:cs="Times New Roman"/>
          <w:kern w:val="0"/>
          <w:sz w:val="24"/>
          <w:szCs w:val="24"/>
          <w:lang w:val="en-GB" w:eastAsia="en-GB"/>
        </w:rPr>
        <w:t>(d) Graphs of the proposed method (solid line) and the optical motion capture (break line) time-series profiles of the x, y, z positions of the nail on the index and middle fingers relative to the center of the ball (index indicating the positional relationship between the ball and fingers) in a typical pitch (from 40 frames before ball release to ball release). The blue and red lines show the positions of the index and middle finger, respectively.</w:t>
      </w:r>
      <w:bookmarkStart w:id="11" w:name="_GoBack"/>
      <w:bookmarkEnd w:id="11"/>
    </w:p>
    <w:p w14:paraId="24E137F4" w14:textId="3D57418A" w:rsidR="004F2118" w:rsidRPr="00EB36F9" w:rsidRDefault="004F2118">
      <w:pPr>
        <w:rPr>
          <w:lang w:val="en-GB"/>
        </w:rPr>
      </w:pPr>
    </w:p>
    <w:sectPr w:rsidR="004F2118" w:rsidRPr="00EB36F9" w:rsidSect="009D7701"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996397" w14:textId="77777777" w:rsidR="00D1076C" w:rsidRDefault="00D1076C">
      <w:r>
        <w:separator/>
      </w:r>
    </w:p>
  </w:endnote>
  <w:endnote w:type="continuationSeparator" w:id="0">
    <w:p w14:paraId="32E8919A" w14:textId="77777777" w:rsidR="00D1076C" w:rsidRDefault="00D10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675EC3" w14:textId="77777777" w:rsidR="00D1076C" w:rsidRDefault="00D1076C">
      <w:r>
        <w:separator/>
      </w:r>
    </w:p>
  </w:footnote>
  <w:footnote w:type="continuationSeparator" w:id="0">
    <w:p w14:paraId="71E5EC20" w14:textId="77777777" w:rsidR="00D1076C" w:rsidRDefault="00D107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18"/>
  </w:num>
  <w:num w:numId="21">
    <w:abstractNumId w:val="21"/>
  </w:num>
  <w:num w:numId="22">
    <w:abstractNumId w:val="22"/>
  </w:num>
  <w:num w:numId="23">
    <w:abstractNumId w:val="13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6F9"/>
    <w:rsid w:val="0000072E"/>
    <w:rsid w:val="00011465"/>
    <w:rsid w:val="00025666"/>
    <w:rsid w:val="0002715B"/>
    <w:rsid w:val="0004488C"/>
    <w:rsid w:val="00050C13"/>
    <w:rsid w:val="00062F4A"/>
    <w:rsid w:val="00065284"/>
    <w:rsid w:val="0006594D"/>
    <w:rsid w:val="0007002A"/>
    <w:rsid w:val="000706CA"/>
    <w:rsid w:val="00072A58"/>
    <w:rsid w:val="000732CC"/>
    <w:rsid w:val="000732E3"/>
    <w:rsid w:val="00076242"/>
    <w:rsid w:val="000915B3"/>
    <w:rsid w:val="00093E5C"/>
    <w:rsid w:val="000B18EB"/>
    <w:rsid w:val="000B4FEB"/>
    <w:rsid w:val="000C2BC4"/>
    <w:rsid w:val="000C5407"/>
    <w:rsid w:val="000D4BA6"/>
    <w:rsid w:val="000E41E6"/>
    <w:rsid w:val="000F7987"/>
    <w:rsid w:val="00101087"/>
    <w:rsid w:val="00110FEB"/>
    <w:rsid w:val="00114DF9"/>
    <w:rsid w:val="00120BB1"/>
    <w:rsid w:val="0012490F"/>
    <w:rsid w:val="00130401"/>
    <w:rsid w:val="0013156D"/>
    <w:rsid w:val="00131E58"/>
    <w:rsid w:val="001324D9"/>
    <w:rsid w:val="001334D3"/>
    <w:rsid w:val="00134EC3"/>
    <w:rsid w:val="00144895"/>
    <w:rsid w:val="00147780"/>
    <w:rsid w:val="00150C2A"/>
    <w:rsid w:val="00150F20"/>
    <w:rsid w:val="00151D4E"/>
    <w:rsid w:val="0015299A"/>
    <w:rsid w:val="00155B9A"/>
    <w:rsid w:val="00156FCA"/>
    <w:rsid w:val="00157A20"/>
    <w:rsid w:val="0016446F"/>
    <w:rsid w:val="0017233A"/>
    <w:rsid w:val="00176A97"/>
    <w:rsid w:val="00176F15"/>
    <w:rsid w:val="001831F2"/>
    <w:rsid w:val="00184253"/>
    <w:rsid w:val="00187440"/>
    <w:rsid w:val="00192A50"/>
    <w:rsid w:val="00194B63"/>
    <w:rsid w:val="00195E2C"/>
    <w:rsid w:val="001A0183"/>
    <w:rsid w:val="001A0A37"/>
    <w:rsid w:val="001A0FB9"/>
    <w:rsid w:val="001A4F10"/>
    <w:rsid w:val="001B1D81"/>
    <w:rsid w:val="001C0DEC"/>
    <w:rsid w:val="001C22EA"/>
    <w:rsid w:val="001C2C6F"/>
    <w:rsid w:val="001C4B38"/>
    <w:rsid w:val="001C6206"/>
    <w:rsid w:val="001E0FE8"/>
    <w:rsid w:val="001E38DC"/>
    <w:rsid w:val="0020176A"/>
    <w:rsid w:val="002031A3"/>
    <w:rsid w:val="00207997"/>
    <w:rsid w:val="00213110"/>
    <w:rsid w:val="002146F5"/>
    <w:rsid w:val="00216583"/>
    <w:rsid w:val="002176A0"/>
    <w:rsid w:val="00220CDB"/>
    <w:rsid w:val="00221AF0"/>
    <w:rsid w:val="00222E92"/>
    <w:rsid w:val="00232F5F"/>
    <w:rsid w:val="0023480E"/>
    <w:rsid w:val="00235E0B"/>
    <w:rsid w:val="002370D6"/>
    <w:rsid w:val="00252B97"/>
    <w:rsid w:val="002535AE"/>
    <w:rsid w:val="00256BFC"/>
    <w:rsid w:val="0025756A"/>
    <w:rsid w:val="00260470"/>
    <w:rsid w:val="00274DDF"/>
    <w:rsid w:val="00280A2A"/>
    <w:rsid w:val="00284229"/>
    <w:rsid w:val="00286569"/>
    <w:rsid w:val="00294970"/>
    <w:rsid w:val="002A4AA2"/>
    <w:rsid w:val="002C1E74"/>
    <w:rsid w:val="002C215B"/>
    <w:rsid w:val="002C2AA9"/>
    <w:rsid w:val="002C32FB"/>
    <w:rsid w:val="002C42B6"/>
    <w:rsid w:val="002D614D"/>
    <w:rsid w:val="002E4514"/>
    <w:rsid w:val="002F458E"/>
    <w:rsid w:val="002F7EE6"/>
    <w:rsid w:val="00300E13"/>
    <w:rsid w:val="003053AC"/>
    <w:rsid w:val="00307EA7"/>
    <w:rsid w:val="00324C4C"/>
    <w:rsid w:val="00324E91"/>
    <w:rsid w:val="00336775"/>
    <w:rsid w:val="00340132"/>
    <w:rsid w:val="00340C34"/>
    <w:rsid w:val="003459F5"/>
    <w:rsid w:val="00345C7B"/>
    <w:rsid w:val="00345E84"/>
    <w:rsid w:val="00351208"/>
    <w:rsid w:val="003524A4"/>
    <w:rsid w:val="00353A5B"/>
    <w:rsid w:val="00357B89"/>
    <w:rsid w:val="00370557"/>
    <w:rsid w:val="00371EF4"/>
    <w:rsid w:val="00375A7F"/>
    <w:rsid w:val="0037757C"/>
    <w:rsid w:val="0038438F"/>
    <w:rsid w:val="003851C8"/>
    <w:rsid w:val="00385B77"/>
    <w:rsid w:val="00390C61"/>
    <w:rsid w:val="00397319"/>
    <w:rsid w:val="003A5980"/>
    <w:rsid w:val="003A6A51"/>
    <w:rsid w:val="003B1AB5"/>
    <w:rsid w:val="003B2EC5"/>
    <w:rsid w:val="003B3D69"/>
    <w:rsid w:val="003B4085"/>
    <w:rsid w:val="003B5BBE"/>
    <w:rsid w:val="003C0540"/>
    <w:rsid w:val="003C1898"/>
    <w:rsid w:val="003C33F9"/>
    <w:rsid w:val="003C39C7"/>
    <w:rsid w:val="003C4DEB"/>
    <w:rsid w:val="003D376D"/>
    <w:rsid w:val="003D5469"/>
    <w:rsid w:val="003E0CF6"/>
    <w:rsid w:val="003E72C3"/>
    <w:rsid w:val="003E7477"/>
    <w:rsid w:val="004205E1"/>
    <w:rsid w:val="00422119"/>
    <w:rsid w:val="00426D4B"/>
    <w:rsid w:val="00432044"/>
    <w:rsid w:val="00432826"/>
    <w:rsid w:val="004529BE"/>
    <w:rsid w:val="00454F7A"/>
    <w:rsid w:val="00455723"/>
    <w:rsid w:val="00455F01"/>
    <w:rsid w:val="00463203"/>
    <w:rsid w:val="004647AA"/>
    <w:rsid w:val="00465F4A"/>
    <w:rsid w:val="00472ADC"/>
    <w:rsid w:val="00472E95"/>
    <w:rsid w:val="0047365C"/>
    <w:rsid w:val="00485632"/>
    <w:rsid w:val="00487333"/>
    <w:rsid w:val="0049300A"/>
    <w:rsid w:val="004971FF"/>
    <w:rsid w:val="004A0B18"/>
    <w:rsid w:val="004A12A3"/>
    <w:rsid w:val="004A1C57"/>
    <w:rsid w:val="004A62D4"/>
    <w:rsid w:val="004A6E3B"/>
    <w:rsid w:val="004A7993"/>
    <w:rsid w:val="004B0AE2"/>
    <w:rsid w:val="004B15CE"/>
    <w:rsid w:val="004B1F34"/>
    <w:rsid w:val="004C09B9"/>
    <w:rsid w:val="004C19AE"/>
    <w:rsid w:val="004D40EE"/>
    <w:rsid w:val="004D4473"/>
    <w:rsid w:val="004D4C4B"/>
    <w:rsid w:val="004D63CB"/>
    <w:rsid w:val="004D742F"/>
    <w:rsid w:val="004E21D5"/>
    <w:rsid w:val="004E4FBB"/>
    <w:rsid w:val="004E5563"/>
    <w:rsid w:val="004F02B5"/>
    <w:rsid w:val="004F0E27"/>
    <w:rsid w:val="004F1EB2"/>
    <w:rsid w:val="004F2118"/>
    <w:rsid w:val="004F2F39"/>
    <w:rsid w:val="005024B9"/>
    <w:rsid w:val="005030FC"/>
    <w:rsid w:val="00504A7B"/>
    <w:rsid w:val="00510ED9"/>
    <w:rsid w:val="00510F27"/>
    <w:rsid w:val="00511729"/>
    <w:rsid w:val="00515D64"/>
    <w:rsid w:val="00516098"/>
    <w:rsid w:val="00520571"/>
    <w:rsid w:val="005214EC"/>
    <w:rsid w:val="005439AA"/>
    <w:rsid w:val="00547EBD"/>
    <w:rsid w:val="005516DC"/>
    <w:rsid w:val="00555018"/>
    <w:rsid w:val="005556AC"/>
    <w:rsid w:val="005558B7"/>
    <w:rsid w:val="00557D21"/>
    <w:rsid w:val="005818B0"/>
    <w:rsid w:val="00581B1A"/>
    <w:rsid w:val="0059497F"/>
    <w:rsid w:val="00596B6B"/>
    <w:rsid w:val="005B663E"/>
    <w:rsid w:val="005C09D2"/>
    <w:rsid w:val="005C60C9"/>
    <w:rsid w:val="005C7639"/>
    <w:rsid w:val="005D0C64"/>
    <w:rsid w:val="005D2D8A"/>
    <w:rsid w:val="005D40F9"/>
    <w:rsid w:val="005D7FAD"/>
    <w:rsid w:val="005E39B8"/>
    <w:rsid w:val="005E7622"/>
    <w:rsid w:val="005F0CD5"/>
    <w:rsid w:val="005F1ABA"/>
    <w:rsid w:val="00607B65"/>
    <w:rsid w:val="00612365"/>
    <w:rsid w:val="006135D8"/>
    <w:rsid w:val="006150C1"/>
    <w:rsid w:val="00624567"/>
    <w:rsid w:val="00624C6F"/>
    <w:rsid w:val="00630AC0"/>
    <w:rsid w:val="006408F2"/>
    <w:rsid w:val="00653339"/>
    <w:rsid w:val="00653C60"/>
    <w:rsid w:val="00657E42"/>
    <w:rsid w:val="00662DF0"/>
    <w:rsid w:val="00665091"/>
    <w:rsid w:val="006879A6"/>
    <w:rsid w:val="0069380F"/>
    <w:rsid w:val="00695FD1"/>
    <w:rsid w:val="006A3C70"/>
    <w:rsid w:val="006B0869"/>
    <w:rsid w:val="006B12E5"/>
    <w:rsid w:val="006C7142"/>
    <w:rsid w:val="006D5780"/>
    <w:rsid w:val="006D70F1"/>
    <w:rsid w:val="006E4B19"/>
    <w:rsid w:val="006E5EB6"/>
    <w:rsid w:val="006F1B4F"/>
    <w:rsid w:val="00700FF1"/>
    <w:rsid w:val="007046E4"/>
    <w:rsid w:val="007154B6"/>
    <w:rsid w:val="00721F47"/>
    <w:rsid w:val="007238B0"/>
    <w:rsid w:val="00726008"/>
    <w:rsid w:val="007419A0"/>
    <w:rsid w:val="007427B0"/>
    <w:rsid w:val="007607F1"/>
    <w:rsid w:val="00762901"/>
    <w:rsid w:val="007646A1"/>
    <w:rsid w:val="0077132C"/>
    <w:rsid w:val="007744BD"/>
    <w:rsid w:val="00783480"/>
    <w:rsid w:val="00786A0A"/>
    <w:rsid w:val="00794648"/>
    <w:rsid w:val="0079707E"/>
    <w:rsid w:val="007C5EC6"/>
    <w:rsid w:val="007C7461"/>
    <w:rsid w:val="007D3042"/>
    <w:rsid w:val="007D50D2"/>
    <w:rsid w:val="007D6FA5"/>
    <w:rsid w:val="007E188A"/>
    <w:rsid w:val="007E55A8"/>
    <w:rsid w:val="007E7F43"/>
    <w:rsid w:val="007F241D"/>
    <w:rsid w:val="007F47EF"/>
    <w:rsid w:val="007F700E"/>
    <w:rsid w:val="008016FD"/>
    <w:rsid w:val="008105C2"/>
    <w:rsid w:val="0081189F"/>
    <w:rsid w:val="0081333C"/>
    <w:rsid w:val="00823ED4"/>
    <w:rsid w:val="00825CCD"/>
    <w:rsid w:val="00827479"/>
    <w:rsid w:val="00830499"/>
    <w:rsid w:val="0083131D"/>
    <w:rsid w:val="00834BEC"/>
    <w:rsid w:val="0083551F"/>
    <w:rsid w:val="00836D08"/>
    <w:rsid w:val="008370D8"/>
    <w:rsid w:val="00844D5A"/>
    <w:rsid w:val="0085493A"/>
    <w:rsid w:val="008618D6"/>
    <w:rsid w:val="008631C7"/>
    <w:rsid w:val="00874C81"/>
    <w:rsid w:val="0088198A"/>
    <w:rsid w:val="008A4AC2"/>
    <w:rsid w:val="008A6474"/>
    <w:rsid w:val="008B087D"/>
    <w:rsid w:val="008B5F66"/>
    <w:rsid w:val="008B6976"/>
    <w:rsid w:val="008B7B5A"/>
    <w:rsid w:val="008C0B70"/>
    <w:rsid w:val="008C1A31"/>
    <w:rsid w:val="008C4264"/>
    <w:rsid w:val="008D10FE"/>
    <w:rsid w:val="008D5FBB"/>
    <w:rsid w:val="008D6BE6"/>
    <w:rsid w:val="008E05AE"/>
    <w:rsid w:val="008E7C3E"/>
    <w:rsid w:val="008F7F74"/>
    <w:rsid w:val="00903BFE"/>
    <w:rsid w:val="00905B82"/>
    <w:rsid w:val="009067AB"/>
    <w:rsid w:val="009074CF"/>
    <w:rsid w:val="00917A48"/>
    <w:rsid w:val="0092341E"/>
    <w:rsid w:val="0092421D"/>
    <w:rsid w:val="00924658"/>
    <w:rsid w:val="00927834"/>
    <w:rsid w:val="0093296D"/>
    <w:rsid w:val="009361A2"/>
    <w:rsid w:val="009362DC"/>
    <w:rsid w:val="0093644A"/>
    <w:rsid w:val="00936A87"/>
    <w:rsid w:val="00936B77"/>
    <w:rsid w:val="00937F1D"/>
    <w:rsid w:val="00940ADA"/>
    <w:rsid w:val="009414C4"/>
    <w:rsid w:val="00942010"/>
    <w:rsid w:val="009544BA"/>
    <w:rsid w:val="0096712F"/>
    <w:rsid w:val="00967B12"/>
    <w:rsid w:val="009759F4"/>
    <w:rsid w:val="00982956"/>
    <w:rsid w:val="00985296"/>
    <w:rsid w:val="009854A1"/>
    <w:rsid w:val="00990F27"/>
    <w:rsid w:val="009A104D"/>
    <w:rsid w:val="009B08B9"/>
    <w:rsid w:val="009B6DE5"/>
    <w:rsid w:val="009C1530"/>
    <w:rsid w:val="009C203F"/>
    <w:rsid w:val="009C488B"/>
    <w:rsid w:val="009C4F58"/>
    <w:rsid w:val="009C529B"/>
    <w:rsid w:val="009C5A1B"/>
    <w:rsid w:val="009D1BE6"/>
    <w:rsid w:val="009D1FAA"/>
    <w:rsid w:val="009D3E62"/>
    <w:rsid w:val="009D75A7"/>
    <w:rsid w:val="009D7701"/>
    <w:rsid w:val="009E11FA"/>
    <w:rsid w:val="009E27A5"/>
    <w:rsid w:val="009F0201"/>
    <w:rsid w:val="009F28C4"/>
    <w:rsid w:val="009F4CEA"/>
    <w:rsid w:val="009F4EC9"/>
    <w:rsid w:val="009F6657"/>
    <w:rsid w:val="009F68CB"/>
    <w:rsid w:val="00A02FC0"/>
    <w:rsid w:val="00A102AA"/>
    <w:rsid w:val="00A10CEB"/>
    <w:rsid w:val="00A11F91"/>
    <w:rsid w:val="00A155A8"/>
    <w:rsid w:val="00A207D1"/>
    <w:rsid w:val="00A209B1"/>
    <w:rsid w:val="00A209CA"/>
    <w:rsid w:val="00A21795"/>
    <w:rsid w:val="00A22F86"/>
    <w:rsid w:val="00A22FCD"/>
    <w:rsid w:val="00A35265"/>
    <w:rsid w:val="00A373E0"/>
    <w:rsid w:val="00A419D6"/>
    <w:rsid w:val="00A546A9"/>
    <w:rsid w:val="00A55552"/>
    <w:rsid w:val="00A6200C"/>
    <w:rsid w:val="00A6767F"/>
    <w:rsid w:val="00A7171B"/>
    <w:rsid w:val="00A76C96"/>
    <w:rsid w:val="00A77109"/>
    <w:rsid w:val="00A8347A"/>
    <w:rsid w:val="00A83A78"/>
    <w:rsid w:val="00A849C2"/>
    <w:rsid w:val="00A860B7"/>
    <w:rsid w:val="00A86FB1"/>
    <w:rsid w:val="00A90F75"/>
    <w:rsid w:val="00A93615"/>
    <w:rsid w:val="00A960A0"/>
    <w:rsid w:val="00AA1FDE"/>
    <w:rsid w:val="00AA6704"/>
    <w:rsid w:val="00AB0A07"/>
    <w:rsid w:val="00AB168D"/>
    <w:rsid w:val="00AB31A0"/>
    <w:rsid w:val="00AB6A72"/>
    <w:rsid w:val="00AC0583"/>
    <w:rsid w:val="00AD34B7"/>
    <w:rsid w:val="00AD5BD3"/>
    <w:rsid w:val="00AE0B39"/>
    <w:rsid w:val="00AE367F"/>
    <w:rsid w:val="00AF1FF9"/>
    <w:rsid w:val="00AF67A0"/>
    <w:rsid w:val="00B038BB"/>
    <w:rsid w:val="00B06F8A"/>
    <w:rsid w:val="00B071B9"/>
    <w:rsid w:val="00B10866"/>
    <w:rsid w:val="00B114A2"/>
    <w:rsid w:val="00B117FE"/>
    <w:rsid w:val="00B16802"/>
    <w:rsid w:val="00B2005E"/>
    <w:rsid w:val="00B20CCF"/>
    <w:rsid w:val="00B26E23"/>
    <w:rsid w:val="00B30CCD"/>
    <w:rsid w:val="00B333C1"/>
    <w:rsid w:val="00B36830"/>
    <w:rsid w:val="00B45C27"/>
    <w:rsid w:val="00B50743"/>
    <w:rsid w:val="00B56973"/>
    <w:rsid w:val="00B5701F"/>
    <w:rsid w:val="00B62AD6"/>
    <w:rsid w:val="00B65B42"/>
    <w:rsid w:val="00B73AB4"/>
    <w:rsid w:val="00B7424F"/>
    <w:rsid w:val="00B75262"/>
    <w:rsid w:val="00B76D03"/>
    <w:rsid w:val="00B775B8"/>
    <w:rsid w:val="00B84F2A"/>
    <w:rsid w:val="00B850A1"/>
    <w:rsid w:val="00B8638B"/>
    <w:rsid w:val="00B87678"/>
    <w:rsid w:val="00B920FE"/>
    <w:rsid w:val="00B92679"/>
    <w:rsid w:val="00B94B31"/>
    <w:rsid w:val="00BA77BF"/>
    <w:rsid w:val="00BB001D"/>
    <w:rsid w:val="00BB0D0A"/>
    <w:rsid w:val="00BB1798"/>
    <w:rsid w:val="00BB3ED2"/>
    <w:rsid w:val="00BB6B7E"/>
    <w:rsid w:val="00BB6F83"/>
    <w:rsid w:val="00BC6B70"/>
    <w:rsid w:val="00BD344D"/>
    <w:rsid w:val="00BD5714"/>
    <w:rsid w:val="00BD5723"/>
    <w:rsid w:val="00BE4DA5"/>
    <w:rsid w:val="00BE7C08"/>
    <w:rsid w:val="00BF5E9B"/>
    <w:rsid w:val="00BF6A40"/>
    <w:rsid w:val="00C00241"/>
    <w:rsid w:val="00C1051A"/>
    <w:rsid w:val="00C11AE4"/>
    <w:rsid w:val="00C14EFD"/>
    <w:rsid w:val="00C150AD"/>
    <w:rsid w:val="00C15C0D"/>
    <w:rsid w:val="00C16D0F"/>
    <w:rsid w:val="00C20692"/>
    <w:rsid w:val="00C218DB"/>
    <w:rsid w:val="00C22290"/>
    <w:rsid w:val="00C2553E"/>
    <w:rsid w:val="00C32358"/>
    <w:rsid w:val="00C32444"/>
    <w:rsid w:val="00C4294E"/>
    <w:rsid w:val="00C46988"/>
    <w:rsid w:val="00C569FE"/>
    <w:rsid w:val="00C57634"/>
    <w:rsid w:val="00C577E0"/>
    <w:rsid w:val="00C71001"/>
    <w:rsid w:val="00C77090"/>
    <w:rsid w:val="00C824C9"/>
    <w:rsid w:val="00C91B6B"/>
    <w:rsid w:val="00C9777D"/>
    <w:rsid w:val="00CA2CD5"/>
    <w:rsid w:val="00CA53FC"/>
    <w:rsid w:val="00CB3F4D"/>
    <w:rsid w:val="00CB4A87"/>
    <w:rsid w:val="00CC75D7"/>
    <w:rsid w:val="00CC772E"/>
    <w:rsid w:val="00CC786F"/>
    <w:rsid w:val="00CD2B8C"/>
    <w:rsid w:val="00CD3E3E"/>
    <w:rsid w:val="00CD5710"/>
    <w:rsid w:val="00CD5AD9"/>
    <w:rsid w:val="00CE023C"/>
    <w:rsid w:val="00CE1112"/>
    <w:rsid w:val="00CE145F"/>
    <w:rsid w:val="00CE6DDF"/>
    <w:rsid w:val="00CF7405"/>
    <w:rsid w:val="00D031B9"/>
    <w:rsid w:val="00D03F9E"/>
    <w:rsid w:val="00D1076C"/>
    <w:rsid w:val="00D256D6"/>
    <w:rsid w:val="00D27E35"/>
    <w:rsid w:val="00D330C2"/>
    <w:rsid w:val="00D4283A"/>
    <w:rsid w:val="00D42ED1"/>
    <w:rsid w:val="00D555D7"/>
    <w:rsid w:val="00D565D3"/>
    <w:rsid w:val="00D75E5E"/>
    <w:rsid w:val="00D86395"/>
    <w:rsid w:val="00D9244A"/>
    <w:rsid w:val="00D92859"/>
    <w:rsid w:val="00D9569B"/>
    <w:rsid w:val="00D96FE5"/>
    <w:rsid w:val="00DA06E9"/>
    <w:rsid w:val="00DA1A3A"/>
    <w:rsid w:val="00DA56D7"/>
    <w:rsid w:val="00DA6669"/>
    <w:rsid w:val="00DB069A"/>
    <w:rsid w:val="00DB15F2"/>
    <w:rsid w:val="00DB192F"/>
    <w:rsid w:val="00DB3FF2"/>
    <w:rsid w:val="00DB6AC9"/>
    <w:rsid w:val="00DC16EA"/>
    <w:rsid w:val="00DC312C"/>
    <w:rsid w:val="00DC6836"/>
    <w:rsid w:val="00DD037F"/>
    <w:rsid w:val="00DE0C5A"/>
    <w:rsid w:val="00DE1B22"/>
    <w:rsid w:val="00DE1BD6"/>
    <w:rsid w:val="00DE2EFC"/>
    <w:rsid w:val="00DE7AF4"/>
    <w:rsid w:val="00DF3E0E"/>
    <w:rsid w:val="00DF69B7"/>
    <w:rsid w:val="00DF6C98"/>
    <w:rsid w:val="00DF7FE7"/>
    <w:rsid w:val="00E12C8E"/>
    <w:rsid w:val="00E13E3C"/>
    <w:rsid w:val="00E16791"/>
    <w:rsid w:val="00E352F9"/>
    <w:rsid w:val="00E66A0D"/>
    <w:rsid w:val="00E771E6"/>
    <w:rsid w:val="00E80F48"/>
    <w:rsid w:val="00E8263C"/>
    <w:rsid w:val="00E83390"/>
    <w:rsid w:val="00E852DE"/>
    <w:rsid w:val="00E90A43"/>
    <w:rsid w:val="00E918D4"/>
    <w:rsid w:val="00E91FF9"/>
    <w:rsid w:val="00E968A8"/>
    <w:rsid w:val="00EA0C62"/>
    <w:rsid w:val="00EA1719"/>
    <w:rsid w:val="00EB158C"/>
    <w:rsid w:val="00EB36F9"/>
    <w:rsid w:val="00EB711F"/>
    <w:rsid w:val="00EC4693"/>
    <w:rsid w:val="00EC4D28"/>
    <w:rsid w:val="00EC5CA9"/>
    <w:rsid w:val="00ED2BEC"/>
    <w:rsid w:val="00EF30EC"/>
    <w:rsid w:val="00EF3CF4"/>
    <w:rsid w:val="00EF50A6"/>
    <w:rsid w:val="00EF7792"/>
    <w:rsid w:val="00F02F98"/>
    <w:rsid w:val="00F1082D"/>
    <w:rsid w:val="00F23874"/>
    <w:rsid w:val="00F2544E"/>
    <w:rsid w:val="00F257F6"/>
    <w:rsid w:val="00F43F55"/>
    <w:rsid w:val="00F55765"/>
    <w:rsid w:val="00F67194"/>
    <w:rsid w:val="00F74608"/>
    <w:rsid w:val="00F82159"/>
    <w:rsid w:val="00F832A2"/>
    <w:rsid w:val="00F85864"/>
    <w:rsid w:val="00F87D6C"/>
    <w:rsid w:val="00F915F7"/>
    <w:rsid w:val="00F924F8"/>
    <w:rsid w:val="00F95935"/>
    <w:rsid w:val="00F9752E"/>
    <w:rsid w:val="00F9792E"/>
    <w:rsid w:val="00FA1B51"/>
    <w:rsid w:val="00FA6FD7"/>
    <w:rsid w:val="00FB4209"/>
    <w:rsid w:val="00FB67F3"/>
    <w:rsid w:val="00FB684D"/>
    <w:rsid w:val="00FC43D2"/>
    <w:rsid w:val="00FC7E3A"/>
    <w:rsid w:val="00FD43E4"/>
    <w:rsid w:val="00FE1371"/>
    <w:rsid w:val="00FE293C"/>
    <w:rsid w:val="00FE67C9"/>
    <w:rsid w:val="00FF1345"/>
    <w:rsid w:val="00FF5ADC"/>
    <w:rsid w:val="00FF5FE9"/>
    <w:rsid w:val="00FF7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06563A"/>
  <w15:chartTrackingRefBased/>
  <w15:docId w15:val="{7415817E-EFEC-45F1-9FD7-959B65E50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Paragraph"/>
    <w:link w:val="Heading1Char"/>
    <w:qFormat/>
    <w:rsid w:val="00EB36F9"/>
    <w:pPr>
      <w:keepNext/>
      <w:widowControl/>
      <w:spacing w:before="360" w:after="60" w:line="360" w:lineRule="auto"/>
      <w:ind w:right="567"/>
      <w:contextualSpacing/>
      <w:jc w:val="left"/>
      <w:outlineLvl w:val="0"/>
    </w:pPr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Heading2">
    <w:name w:val="heading 2"/>
    <w:basedOn w:val="Normal"/>
    <w:next w:val="Paragraph"/>
    <w:link w:val="Heading2Char"/>
    <w:qFormat/>
    <w:rsid w:val="00EB36F9"/>
    <w:pPr>
      <w:keepNext/>
      <w:widowControl/>
      <w:spacing w:before="360" w:after="60" w:line="360" w:lineRule="auto"/>
      <w:ind w:right="567"/>
      <w:contextualSpacing/>
      <w:jc w:val="left"/>
      <w:outlineLvl w:val="1"/>
    </w:pPr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paragraph" w:styleId="Heading3">
    <w:name w:val="heading 3"/>
    <w:basedOn w:val="Normal"/>
    <w:next w:val="Paragraph"/>
    <w:link w:val="Heading3Char"/>
    <w:qFormat/>
    <w:rsid w:val="00EB36F9"/>
    <w:pPr>
      <w:keepNext/>
      <w:widowControl/>
      <w:spacing w:before="360" w:after="60" w:line="360" w:lineRule="auto"/>
      <w:ind w:right="567"/>
      <w:contextualSpacing/>
      <w:jc w:val="left"/>
      <w:outlineLvl w:val="2"/>
    </w:pPr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paragraph" w:styleId="Heading4">
    <w:name w:val="heading 4"/>
    <w:basedOn w:val="Paragraph"/>
    <w:next w:val="Newparagraph"/>
    <w:link w:val="Heading4Char"/>
    <w:rsid w:val="00EB36F9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36F9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EB36F9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EB36F9"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EB36F9"/>
    <w:rPr>
      <w:rFonts w:ascii="Times New Roman" w:hAnsi="Times New Roman" w:cs="Times New Roman"/>
      <w:bCs/>
      <w:kern w:val="0"/>
      <w:sz w:val="24"/>
      <w:szCs w:val="28"/>
      <w:lang w:val="en-GB" w:eastAsia="en-GB"/>
    </w:rPr>
  </w:style>
  <w:style w:type="numbering" w:customStyle="1" w:styleId="1">
    <w:name w:val="リストなし1"/>
    <w:next w:val="NoList"/>
    <w:uiPriority w:val="99"/>
    <w:semiHidden/>
    <w:unhideWhenUsed/>
    <w:rsid w:val="00EB36F9"/>
  </w:style>
  <w:style w:type="paragraph" w:customStyle="1" w:styleId="Articletitle">
    <w:name w:val="Article title"/>
    <w:basedOn w:val="Normal"/>
    <w:next w:val="Normal"/>
    <w:qFormat/>
    <w:rsid w:val="00EB36F9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EB36F9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EB36F9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</w:rPr>
  </w:style>
  <w:style w:type="paragraph" w:customStyle="1" w:styleId="Receiveddates">
    <w:name w:val="Received dates"/>
    <w:basedOn w:val="Affiliation"/>
    <w:next w:val="Normal"/>
    <w:qFormat/>
    <w:rsid w:val="00EB36F9"/>
  </w:style>
  <w:style w:type="paragraph" w:customStyle="1" w:styleId="Abstract">
    <w:name w:val="Abstract"/>
    <w:basedOn w:val="Normal"/>
    <w:next w:val="Keywords"/>
    <w:qFormat/>
    <w:rsid w:val="00EB36F9"/>
    <w:pPr>
      <w:widowControl/>
      <w:spacing w:before="360" w:after="300" w:line="360" w:lineRule="auto"/>
      <w:ind w:left="720" w:right="567"/>
      <w:contextualSpacing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Keywords">
    <w:name w:val="Keywords"/>
    <w:basedOn w:val="Normal"/>
    <w:next w:val="Paragraph"/>
    <w:qFormat/>
    <w:rsid w:val="00EB36F9"/>
    <w:pPr>
      <w:widowControl/>
      <w:spacing w:before="240" w:after="240" w:line="360" w:lineRule="auto"/>
      <w:ind w:left="720" w:right="567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EB36F9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Displayedquotation">
    <w:name w:val="Displayed quotation"/>
    <w:basedOn w:val="Normal"/>
    <w:qFormat/>
    <w:rsid w:val="00EB36F9"/>
    <w:pPr>
      <w:widowControl/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EB36F9"/>
    <w:pPr>
      <w:widowControl/>
      <w:numPr>
        <w:numId w:val="13"/>
      </w:numPr>
      <w:tabs>
        <w:tab w:val="num" w:pos="360"/>
      </w:tabs>
      <w:spacing w:after="240"/>
      <w:ind w:left="0" w:firstLine="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B36F9"/>
    <w:pPr>
      <w:widowControl/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EB36F9"/>
    <w:pPr>
      <w:widowControl/>
      <w:spacing w:before="120" w:line="360" w:lineRule="auto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EB36F9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EB36F9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Footnotes">
    <w:name w:val="Footnotes"/>
    <w:basedOn w:val="Normal"/>
    <w:qFormat/>
    <w:rsid w:val="00EB36F9"/>
    <w:pPr>
      <w:widowControl/>
      <w:spacing w:before="120" w:line="360" w:lineRule="auto"/>
      <w:ind w:left="482" w:hanging="482"/>
      <w:contextualSpacing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EB36F9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EB36F9"/>
    <w:pPr>
      <w:widowControl/>
      <w:spacing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EB36F9"/>
    <w:pPr>
      <w:spacing w:before="24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EB36F9"/>
    <w:pPr>
      <w:widowControl/>
      <w:spacing w:line="480" w:lineRule="auto"/>
      <w:ind w:firstLine="720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NormalIndent">
    <w:name w:val="Normal Indent"/>
    <w:basedOn w:val="Normal"/>
    <w:rsid w:val="00EB36F9"/>
    <w:pPr>
      <w:widowControl/>
      <w:spacing w:line="480" w:lineRule="auto"/>
      <w:ind w:left="720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References">
    <w:name w:val="References"/>
    <w:basedOn w:val="Normal"/>
    <w:qFormat/>
    <w:rsid w:val="00EB36F9"/>
    <w:pPr>
      <w:widowControl/>
      <w:spacing w:before="120" w:line="360" w:lineRule="auto"/>
      <w:ind w:left="720" w:hanging="720"/>
      <w:contextualSpacing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EB36F9"/>
  </w:style>
  <w:style w:type="paragraph" w:customStyle="1" w:styleId="Bulletedlist">
    <w:name w:val="Bulleted list"/>
    <w:basedOn w:val="Paragraph"/>
    <w:next w:val="Paragraph"/>
    <w:qFormat/>
    <w:rsid w:val="00EB36F9"/>
    <w:pPr>
      <w:widowControl/>
      <w:numPr>
        <w:numId w:val="14"/>
      </w:numPr>
      <w:tabs>
        <w:tab w:val="num" w:pos="360"/>
      </w:tabs>
      <w:spacing w:after="240"/>
      <w:ind w:left="0" w:firstLine="0"/>
      <w:contextualSpacing/>
    </w:pPr>
  </w:style>
  <w:style w:type="paragraph" w:styleId="FootnoteText">
    <w:name w:val="footnote text"/>
    <w:basedOn w:val="Normal"/>
    <w:link w:val="FootnoteTextChar"/>
    <w:autoRedefine/>
    <w:rsid w:val="00EB36F9"/>
    <w:pPr>
      <w:widowControl/>
      <w:spacing w:line="480" w:lineRule="auto"/>
      <w:ind w:left="284" w:hanging="284"/>
      <w:jc w:val="left"/>
    </w:pPr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rsid w:val="00EB36F9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FootnoteReference">
    <w:name w:val="footnote reference"/>
    <w:basedOn w:val="DefaultParagraphFont"/>
    <w:rsid w:val="00EB36F9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EB36F9"/>
    <w:pPr>
      <w:widowControl/>
      <w:spacing w:line="480" w:lineRule="auto"/>
      <w:ind w:left="284" w:hanging="284"/>
      <w:jc w:val="left"/>
    </w:pPr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EB36F9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EndnoteReference">
    <w:name w:val="endnote reference"/>
    <w:basedOn w:val="DefaultParagraphFont"/>
    <w:rsid w:val="00EB36F9"/>
    <w:rPr>
      <w:vertAlign w:val="superscript"/>
    </w:rPr>
  </w:style>
  <w:style w:type="paragraph" w:styleId="Header">
    <w:name w:val="header"/>
    <w:basedOn w:val="Normal"/>
    <w:link w:val="HeaderChar"/>
    <w:rsid w:val="00EB36F9"/>
    <w:pPr>
      <w:widowControl/>
      <w:tabs>
        <w:tab w:val="center" w:pos="4320"/>
        <w:tab w:val="right" w:pos="8640"/>
      </w:tabs>
      <w:spacing w:after="120"/>
      <w:contextualSpacing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rsid w:val="00EB36F9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EB36F9"/>
    <w:pPr>
      <w:widowControl/>
      <w:tabs>
        <w:tab w:val="center" w:pos="4320"/>
        <w:tab w:val="right" w:pos="8640"/>
      </w:tabs>
      <w:spacing w:before="240"/>
      <w:contextualSpacing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B36F9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EB36F9"/>
    <w:pPr>
      <w:widowControl/>
      <w:spacing w:before="360"/>
    </w:pPr>
  </w:style>
  <w:style w:type="paragraph" w:styleId="PlainText">
    <w:name w:val="Plain Text"/>
    <w:basedOn w:val="Normal"/>
    <w:link w:val="PlainTextChar"/>
    <w:semiHidden/>
    <w:unhideWhenUsed/>
    <w:rsid w:val="00EB36F9"/>
    <w:rPr>
      <w:rFonts w:ascii="Yu Mincho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EB36F9"/>
    <w:rPr>
      <w:rFonts w:ascii="Yu Mincho" w:hAnsi="Courier New" w:cs="Courier New"/>
    </w:rPr>
  </w:style>
  <w:style w:type="paragraph" w:customStyle="1" w:styleId="15">
    <w:name w:val="15 図表中文字"/>
    <w:basedOn w:val="Normal"/>
    <w:next w:val="PlainText"/>
    <w:rsid w:val="00EB36F9"/>
    <w:pPr>
      <w:widowControl/>
      <w:jc w:val="left"/>
    </w:pPr>
    <w:rPr>
      <w:rFonts w:ascii="Times New Roman" w:eastAsia="MS Mincho" w:hAnsi="Times New Roman" w:cs="Times New Roman"/>
      <w:sz w:val="19"/>
      <w:szCs w:val="20"/>
    </w:rPr>
  </w:style>
  <w:style w:type="character" w:styleId="LineNumber">
    <w:name w:val="line number"/>
    <w:basedOn w:val="DefaultParagraphFont"/>
    <w:semiHidden/>
    <w:unhideWhenUsed/>
    <w:rsid w:val="00EB36F9"/>
  </w:style>
  <w:style w:type="paragraph" w:styleId="ListParagraph">
    <w:name w:val="List Paragraph"/>
    <w:basedOn w:val="Normal"/>
    <w:uiPriority w:val="34"/>
    <w:qFormat/>
    <w:rsid w:val="0006528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45C2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20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EE5B72-FA26-400C-941F-D0E840472A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32</Words>
  <Characters>3035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草深 あやね</dc:creator>
  <cp:keywords/>
  <dc:description/>
  <cp:lastModifiedBy>Jeniffer Corpuz</cp:lastModifiedBy>
  <cp:revision>3</cp:revision>
  <dcterms:created xsi:type="dcterms:W3CDTF">2023-06-06T23:22:00Z</dcterms:created>
  <dcterms:modified xsi:type="dcterms:W3CDTF">2023-08-07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1156ff0-e6e7-3bed-90d5-cbdbe7af1822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